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1439F" w14:textId="37A967F4" w:rsidR="00FF55F4" w:rsidRDefault="00FF55F4" w:rsidP="00114373">
      <w:pPr>
        <w:pStyle w:val="a6"/>
        <w:rPr>
          <w:rFonts w:ascii="Arial" w:hAnsi="Arial" w:cs="Arial"/>
          <w:b/>
          <w:bCs/>
          <w:sz w:val="21"/>
          <w:szCs w:val="21"/>
          <w:lang w:eastAsia="ja-JP"/>
        </w:rPr>
      </w:pPr>
      <w:r w:rsidRPr="00FF55F4">
        <w:rPr>
          <w:rFonts w:ascii="Arial" w:hAnsi="Arial" w:cs="Arial"/>
          <w:b/>
          <w:bCs/>
          <w:sz w:val="21"/>
          <w:szCs w:val="21"/>
          <w:lang w:eastAsia="ja-JP"/>
        </w:rPr>
        <w:t>Appendix</w:t>
      </w:r>
    </w:p>
    <w:p w14:paraId="1D809248" w14:textId="7F86EF15" w:rsidR="00FF55F4" w:rsidRDefault="00FF55F4" w:rsidP="00FF55F4">
      <w:pPr>
        <w:rPr>
          <w:dstrike w:val="0"/>
          <w:sz w:val="21"/>
          <w:szCs w:val="21"/>
        </w:rPr>
      </w:pPr>
      <w:r>
        <w:rPr>
          <w:i/>
          <w:iCs/>
          <w:dstrike w:val="0"/>
          <w:sz w:val="21"/>
          <w:szCs w:val="21"/>
          <w:u w:val="single"/>
        </w:rPr>
        <w:t xml:space="preserve">The macroparticle approach for the THz FEL  </w:t>
      </w:r>
      <w:r w:rsidRPr="0070421F">
        <w:rPr>
          <w:dstrike w:val="0"/>
          <w:sz w:val="21"/>
          <w:szCs w:val="21"/>
          <w:u w:val="single"/>
        </w:rPr>
        <w:t>[1</w:t>
      </w:r>
      <w:r w:rsidR="0049478D">
        <w:rPr>
          <w:dstrike w:val="0"/>
          <w:sz w:val="21"/>
          <w:szCs w:val="21"/>
          <w:u w:val="single"/>
        </w:rPr>
        <w:t>3</w:t>
      </w:r>
      <w:r w:rsidRPr="0070421F">
        <w:rPr>
          <w:dstrike w:val="0"/>
          <w:sz w:val="21"/>
          <w:szCs w:val="21"/>
          <w:u w:val="single"/>
        </w:rPr>
        <w:t>]</w:t>
      </w:r>
      <w:r>
        <w:rPr>
          <w:i/>
          <w:iCs/>
          <w:dstrike w:val="0"/>
          <w:sz w:val="21"/>
          <w:szCs w:val="21"/>
          <w:u w:val="single"/>
        </w:rPr>
        <w:t xml:space="preserve"> </w:t>
      </w:r>
    </w:p>
    <w:p w14:paraId="687891BF" w14:textId="6662AFBF" w:rsidR="00FF55F4" w:rsidRPr="00917807" w:rsidRDefault="00FF55F4" w:rsidP="00FF55F4">
      <w:pPr>
        <w:ind w:firstLineChars="50" w:firstLine="105"/>
        <w:rPr>
          <w:dstrike w:val="0"/>
          <w:sz w:val="21"/>
          <w:szCs w:val="21"/>
        </w:rPr>
      </w:pPr>
      <w:r>
        <w:rPr>
          <w:rFonts w:hint="eastAsia"/>
          <w:dstrike w:val="0"/>
          <w:sz w:val="21"/>
          <w:szCs w:val="21"/>
        </w:rPr>
        <w:t>T</w:t>
      </w:r>
      <w:r>
        <w:rPr>
          <w:dstrike w:val="0"/>
          <w:sz w:val="21"/>
          <w:szCs w:val="21"/>
        </w:rPr>
        <w:t>he magnitude of the amplified THz waves is dominated by the overall behavior of electrons; the THz waves in the FEL strongly couples with the collective motion of the electrons. It is essential to follow the global motion of the bunch. It is assumed that the behavior of the bunch center can represent the collective motion of the bunch. In the employed macroparticle approach (MPA), the macroparticle (MP) located at the bunch center interacts with the seed THz waves to evolve through the wiggler region. FEL equations for the MPA are given in Ref. 1</w:t>
      </w:r>
      <w:r w:rsidR="0049478D">
        <w:rPr>
          <w:dstrike w:val="0"/>
          <w:sz w:val="21"/>
          <w:szCs w:val="21"/>
        </w:rPr>
        <w:t>3</w:t>
      </w:r>
      <w:r>
        <w:rPr>
          <w:dstrike w:val="0"/>
          <w:sz w:val="21"/>
          <w:szCs w:val="21"/>
        </w:rPr>
        <w:t xml:space="preserve">, where the waveguide mode fields are assumed. Since the beam pipe boundary is very far for the THz wave beam, the boundary effects disappear here. In addition, definition of several FEL parameters is different from that in the waveguide mode FELs. The particle equations describe the motion of the MP of energy </w:t>
      </w:r>
      <w:r w:rsidRPr="00917807">
        <w:rPr>
          <w:rFonts w:ascii="Symbol" w:hAnsi="Symbol"/>
          <w:i/>
          <w:iCs/>
          <w:dstrike w:val="0"/>
          <w:sz w:val="21"/>
          <w:szCs w:val="21"/>
        </w:rPr>
        <w:t>g</w:t>
      </w:r>
      <w:r w:rsidRPr="00917807">
        <w:rPr>
          <w:i/>
          <w:iCs/>
          <w:dstrike w:val="0"/>
          <w:sz w:val="21"/>
          <w:szCs w:val="21"/>
          <w:vertAlign w:val="subscript"/>
        </w:rPr>
        <w:t>a</w:t>
      </w:r>
      <w:r>
        <w:rPr>
          <w:dstrike w:val="0"/>
          <w:sz w:val="21"/>
          <w:szCs w:val="21"/>
        </w:rPr>
        <w:t xml:space="preserve"> in rest-mass units and of the ponderomotive phase </w:t>
      </w:r>
      <w:r w:rsidRPr="00917807">
        <w:rPr>
          <w:rFonts w:ascii="Symbol" w:hAnsi="Symbol"/>
          <w:i/>
          <w:iCs/>
          <w:dstrike w:val="0"/>
          <w:sz w:val="21"/>
          <w:szCs w:val="21"/>
        </w:rPr>
        <w:t>f</w:t>
      </w:r>
      <w:r w:rsidRPr="00917807">
        <w:rPr>
          <w:i/>
          <w:iCs/>
          <w:dstrike w:val="0"/>
          <w:sz w:val="21"/>
          <w:szCs w:val="21"/>
          <w:vertAlign w:val="subscript"/>
        </w:rPr>
        <w:t>a</w:t>
      </w:r>
      <w:r w:rsidRPr="00917807">
        <w:rPr>
          <w:i/>
          <w:iCs/>
          <w:dstrike w:val="0"/>
          <w:sz w:val="21"/>
          <w:szCs w:val="21"/>
        </w:rPr>
        <w:t>=(k</w:t>
      </w:r>
      <w:r w:rsidRPr="00917807">
        <w:rPr>
          <w:i/>
          <w:iCs/>
          <w:dstrike w:val="0"/>
          <w:sz w:val="21"/>
          <w:szCs w:val="21"/>
          <w:vertAlign w:val="subscript"/>
        </w:rPr>
        <w:t>s</w:t>
      </w:r>
      <w:r w:rsidRPr="00917807">
        <w:rPr>
          <w:i/>
          <w:iCs/>
          <w:dstrike w:val="0"/>
          <w:sz w:val="21"/>
          <w:szCs w:val="21"/>
        </w:rPr>
        <w:t>+k</w:t>
      </w:r>
      <w:r w:rsidRPr="00917807">
        <w:rPr>
          <w:i/>
          <w:iCs/>
          <w:dstrike w:val="0"/>
          <w:sz w:val="21"/>
          <w:szCs w:val="21"/>
          <w:vertAlign w:val="subscript"/>
        </w:rPr>
        <w:t>w</w:t>
      </w:r>
      <w:r w:rsidRPr="00917807">
        <w:rPr>
          <w:i/>
          <w:iCs/>
          <w:dstrike w:val="0"/>
          <w:sz w:val="21"/>
          <w:szCs w:val="21"/>
        </w:rPr>
        <w:t>)z-</w:t>
      </w:r>
      <w:r w:rsidRPr="00917807">
        <w:rPr>
          <w:rFonts w:ascii="Symbol" w:hAnsi="Symbol"/>
          <w:i/>
          <w:iCs/>
          <w:dstrike w:val="0"/>
          <w:sz w:val="21"/>
          <w:szCs w:val="21"/>
        </w:rPr>
        <w:t>w</w:t>
      </w:r>
      <w:r w:rsidRPr="00917807">
        <w:rPr>
          <w:i/>
          <w:iCs/>
          <w:dstrike w:val="0"/>
          <w:sz w:val="21"/>
          <w:szCs w:val="21"/>
          <w:vertAlign w:val="subscript"/>
        </w:rPr>
        <w:t>s</w:t>
      </w:r>
      <w:r w:rsidRPr="00917807">
        <w:rPr>
          <w:i/>
          <w:iCs/>
          <w:dstrike w:val="0"/>
          <w:sz w:val="21"/>
          <w:szCs w:val="21"/>
        </w:rPr>
        <w:t>t+</w:t>
      </w:r>
      <w:r w:rsidRPr="00917807">
        <w:rPr>
          <w:rFonts w:ascii="Symbol" w:hAnsi="Symbol"/>
          <w:i/>
          <w:iCs/>
          <w:dstrike w:val="0"/>
          <w:sz w:val="21"/>
          <w:szCs w:val="21"/>
        </w:rPr>
        <w:t>j</w:t>
      </w:r>
      <w:r w:rsidRPr="00917807">
        <w:rPr>
          <w:i/>
          <w:iCs/>
          <w:dstrike w:val="0"/>
          <w:sz w:val="21"/>
          <w:szCs w:val="21"/>
          <w:vertAlign w:val="subscript"/>
        </w:rPr>
        <w:t>s</w:t>
      </w:r>
      <w:r>
        <w:rPr>
          <w:dstrike w:val="0"/>
          <w:sz w:val="21"/>
          <w:szCs w:val="21"/>
        </w:rPr>
        <w:t xml:space="preserve">. The field equations are written in terms of slowly evolving normalized amplitude </w:t>
      </w:r>
      <w:r w:rsidRPr="00DD57C3">
        <w:rPr>
          <w:i/>
          <w:iCs/>
          <w:dstrike w:val="0"/>
          <w:sz w:val="21"/>
          <w:szCs w:val="21"/>
        </w:rPr>
        <w:t>e</w:t>
      </w:r>
      <w:r w:rsidRPr="00DD57C3">
        <w:rPr>
          <w:i/>
          <w:iCs/>
          <w:dstrike w:val="0"/>
          <w:sz w:val="21"/>
          <w:szCs w:val="21"/>
          <w:vertAlign w:val="subscript"/>
        </w:rPr>
        <w:t>s</w:t>
      </w:r>
      <w:r>
        <w:rPr>
          <w:dstrike w:val="0"/>
          <w:sz w:val="21"/>
          <w:szCs w:val="21"/>
        </w:rPr>
        <w:t xml:space="preserve"> and the phase shift </w:t>
      </w:r>
      <w:r w:rsidRPr="00DD57C3">
        <w:rPr>
          <w:rFonts w:ascii="Symbol" w:hAnsi="Symbol"/>
          <w:i/>
          <w:iCs/>
          <w:dstrike w:val="0"/>
          <w:sz w:val="21"/>
          <w:szCs w:val="21"/>
        </w:rPr>
        <w:t>j</w:t>
      </w:r>
      <w:r w:rsidRPr="00DD57C3">
        <w:rPr>
          <w:i/>
          <w:iCs/>
          <w:dstrike w:val="0"/>
          <w:sz w:val="21"/>
          <w:szCs w:val="21"/>
          <w:vertAlign w:val="subscript"/>
        </w:rPr>
        <w:t>s</w:t>
      </w:r>
      <w:r>
        <w:rPr>
          <w:dstrike w:val="0"/>
          <w:sz w:val="21"/>
          <w:szCs w:val="21"/>
        </w:rPr>
        <w:t xml:space="preserve"> of the signal wave. The MP FEL equations for THz waves</w:t>
      </w:r>
      <w:r w:rsidR="00F80E0A">
        <w:rPr>
          <w:dstrike w:val="0"/>
          <w:sz w:val="21"/>
          <w:szCs w:val="21"/>
        </w:rPr>
        <w:t xml:space="preserve"> in TE</w:t>
      </w:r>
      <w:r w:rsidR="00F80E0A" w:rsidRPr="00DD57C3">
        <w:rPr>
          <w:dstrike w:val="0"/>
          <w:sz w:val="21"/>
          <w:szCs w:val="21"/>
          <w:vertAlign w:val="subscript"/>
        </w:rPr>
        <w:t>01</w:t>
      </w:r>
      <w:r w:rsidR="00F80E0A">
        <w:rPr>
          <w:dstrike w:val="0"/>
          <w:sz w:val="21"/>
          <w:szCs w:val="21"/>
        </w:rPr>
        <w:t xml:space="preserve"> mode</w:t>
      </w:r>
      <w:r>
        <w:rPr>
          <w:dstrike w:val="0"/>
          <w:sz w:val="21"/>
          <w:szCs w:val="21"/>
        </w:rPr>
        <w:t xml:space="preserve"> are</w:t>
      </w:r>
    </w:p>
    <w:p w14:paraId="747C3210" w14:textId="77777777" w:rsidR="00FF55F4" w:rsidRDefault="00FF55F4" w:rsidP="00FF55F4">
      <w:r w:rsidRPr="00D00E97">
        <w:rPr>
          <w:position w:val="-62"/>
        </w:rPr>
        <w:object w:dxaOrig="6720" w:dyaOrig="6460" w14:anchorId="261E7A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6pt;height:324pt" o:ole="">
            <v:imagedata r:id="rId8" o:title=""/>
          </v:shape>
          <o:OLEObject Type="Embed" ProgID="Equation.DSMT4" ShapeID="_x0000_i1025" DrawAspect="Content" ObjectID="_1749004437" r:id="rId9"/>
        </w:object>
      </w:r>
    </w:p>
    <w:p w14:paraId="5B997C4F" w14:textId="77777777" w:rsidR="00FF55F4" w:rsidRDefault="00FF55F4" w:rsidP="00FF55F4"/>
    <w:p w14:paraId="2A42BD24" w14:textId="77777777" w:rsidR="00FF55F4" w:rsidRDefault="00FF55F4" w:rsidP="00FF55F4"/>
    <w:p w14:paraId="5D5ECAC5" w14:textId="77777777" w:rsidR="00FF55F4" w:rsidRPr="00962CD5" w:rsidRDefault="00FF55F4" w:rsidP="00FF55F4">
      <w:pPr>
        <w:rPr>
          <w:dstrike w:val="0"/>
          <w:sz w:val="21"/>
          <w:szCs w:val="21"/>
        </w:rPr>
      </w:pPr>
    </w:p>
    <w:p w14:paraId="1895C65A" w14:textId="742937F1" w:rsidR="00FF55F4" w:rsidRPr="00212FAA" w:rsidRDefault="00FF55F4" w:rsidP="00FF55F4">
      <w:pPr>
        <w:rPr>
          <w:i/>
          <w:iCs/>
          <w:dstrike w:val="0"/>
          <w:sz w:val="21"/>
          <w:szCs w:val="21"/>
          <w:u w:val="single"/>
        </w:rPr>
      </w:pPr>
      <w:r w:rsidRPr="00212FAA">
        <w:rPr>
          <w:rFonts w:hint="cs"/>
          <w:i/>
          <w:iCs/>
          <w:dstrike w:val="0"/>
          <w:sz w:val="21"/>
          <w:szCs w:val="21"/>
          <w:u w:val="single"/>
        </w:rPr>
        <w:lastRenderedPageBreak/>
        <w:t>U</w:t>
      </w:r>
      <w:r w:rsidRPr="00212FAA">
        <w:rPr>
          <w:i/>
          <w:iCs/>
          <w:dstrike w:val="0"/>
          <w:sz w:val="21"/>
          <w:szCs w:val="21"/>
          <w:u w:val="single"/>
        </w:rPr>
        <w:t>niversal gain equation and its analytic solution</w:t>
      </w:r>
      <w:r w:rsidRPr="0049478D">
        <w:rPr>
          <w:dstrike w:val="0"/>
          <w:sz w:val="21"/>
          <w:szCs w:val="21"/>
          <w:u w:val="single"/>
        </w:rPr>
        <w:t xml:space="preserve"> [1</w:t>
      </w:r>
      <w:r w:rsidR="0049478D" w:rsidRPr="0049478D">
        <w:rPr>
          <w:dstrike w:val="0"/>
          <w:sz w:val="21"/>
          <w:szCs w:val="21"/>
          <w:u w:val="single"/>
        </w:rPr>
        <w:t>4</w:t>
      </w:r>
      <w:r w:rsidRPr="0049478D">
        <w:rPr>
          <w:dstrike w:val="0"/>
          <w:sz w:val="21"/>
          <w:szCs w:val="21"/>
          <w:u w:val="single"/>
        </w:rPr>
        <w:t>]</w:t>
      </w:r>
    </w:p>
    <w:p w14:paraId="44E73BEB" w14:textId="77777777" w:rsidR="00FF55F4" w:rsidRDefault="00FF55F4" w:rsidP="00FF55F4">
      <w:pPr>
        <w:rPr>
          <w:dstrike w:val="0"/>
          <w:sz w:val="21"/>
          <w:szCs w:val="21"/>
        </w:rPr>
      </w:pPr>
      <w:r w:rsidRPr="00D00E97">
        <w:rPr>
          <w:position w:val="-180"/>
        </w:rPr>
        <w:object w:dxaOrig="9980" w:dyaOrig="8919" w14:anchorId="7A5C944D">
          <v:shape id="_x0000_i1026" type="#_x0000_t75" style="width:425pt;height:381pt" o:ole="">
            <v:imagedata r:id="rId10" o:title=""/>
          </v:shape>
          <o:OLEObject Type="Embed" ProgID="Equation.DSMT4" ShapeID="_x0000_i1026" DrawAspect="Content" ObjectID="_1749004438" r:id="rId11"/>
        </w:object>
      </w:r>
    </w:p>
    <w:p w14:paraId="75F27C50" w14:textId="77777777" w:rsidR="00FF55F4" w:rsidRPr="00962CD5" w:rsidRDefault="00FF55F4" w:rsidP="00FF55F4">
      <w:pPr>
        <w:rPr>
          <w:i/>
          <w:iCs/>
          <w:dstrike w:val="0"/>
          <w:sz w:val="21"/>
          <w:szCs w:val="21"/>
          <w:u w:val="single"/>
          <w:vertAlign w:val="subscript"/>
        </w:rPr>
      </w:pPr>
      <w:r w:rsidRPr="00212FAA">
        <w:rPr>
          <w:rFonts w:hint="eastAsia"/>
          <w:i/>
          <w:iCs/>
          <w:dstrike w:val="0"/>
          <w:sz w:val="21"/>
          <w:szCs w:val="21"/>
          <w:u w:val="single"/>
        </w:rPr>
        <w:t>S</w:t>
      </w:r>
      <w:r w:rsidRPr="00212FAA">
        <w:rPr>
          <w:i/>
          <w:iCs/>
          <w:dstrike w:val="0"/>
          <w:sz w:val="21"/>
          <w:szCs w:val="21"/>
          <w:u w:val="single"/>
        </w:rPr>
        <w:t>aturation distance</w:t>
      </w:r>
      <w:r>
        <w:rPr>
          <w:i/>
          <w:iCs/>
          <w:dstrike w:val="0"/>
          <w:sz w:val="21"/>
          <w:szCs w:val="21"/>
          <w:u w:val="single"/>
        </w:rPr>
        <w:t xml:space="preserve"> L</w:t>
      </w:r>
      <w:r>
        <w:rPr>
          <w:i/>
          <w:iCs/>
          <w:dstrike w:val="0"/>
          <w:sz w:val="21"/>
          <w:szCs w:val="21"/>
          <w:u w:val="single"/>
          <w:vertAlign w:val="subscript"/>
        </w:rPr>
        <w:t>p</w:t>
      </w:r>
    </w:p>
    <w:p w14:paraId="7297F003" w14:textId="77777777" w:rsidR="00FF55F4" w:rsidRDefault="00FF55F4" w:rsidP="00FF55F4">
      <w:pPr>
        <w:rPr>
          <w:dstrike w:val="0"/>
          <w:sz w:val="21"/>
          <w:szCs w:val="21"/>
        </w:rPr>
      </w:pPr>
      <w:r w:rsidRPr="00D00E97">
        <w:rPr>
          <w:position w:val="-248"/>
        </w:rPr>
        <w:object w:dxaOrig="7300" w:dyaOrig="4459" w14:anchorId="4CB23F44">
          <v:shape id="_x0000_i1027" type="#_x0000_t75" style="width:328.5pt;height:201pt" o:ole="">
            <v:imagedata r:id="rId12" o:title=""/>
          </v:shape>
          <o:OLEObject Type="Embed" ProgID="Equation.DSMT4" ShapeID="_x0000_i1027" DrawAspect="Content" ObjectID="_1749004439" r:id="rId13"/>
        </w:object>
      </w:r>
    </w:p>
    <w:p w14:paraId="49DF931B" w14:textId="77777777" w:rsidR="00FF55F4" w:rsidRPr="00212FAA" w:rsidRDefault="00FF55F4" w:rsidP="00FF55F4">
      <w:pPr>
        <w:rPr>
          <w:i/>
          <w:iCs/>
          <w:dstrike w:val="0"/>
          <w:sz w:val="21"/>
          <w:szCs w:val="21"/>
          <w:u w:val="single"/>
        </w:rPr>
      </w:pPr>
      <w:r w:rsidRPr="00212FAA">
        <w:rPr>
          <w:rFonts w:hint="eastAsia"/>
          <w:i/>
          <w:iCs/>
          <w:dstrike w:val="0"/>
          <w:sz w:val="21"/>
          <w:szCs w:val="21"/>
          <w:u w:val="single"/>
        </w:rPr>
        <w:lastRenderedPageBreak/>
        <w:t>E</w:t>
      </w:r>
      <w:r w:rsidRPr="00212FAA">
        <w:rPr>
          <w:i/>
          <w:iCs/>
          <w:dstrike w:val="0"/>
          <w:sz w:val="21"/>
          <w:szCs w:val="21"/>
          <w:u w:val="single"/>
        </w:rPr>
        <w:t>nergy conservation</w:t>
      </w:r>
    </w:p>
    <w:p w14:paraId="211B61EE" w14:textId="77777777" w:rsidR="00FF55F4" w:rsidRDefault="00FF55F4" w:rsidP="00FF55F4">
      <w:r w:rsidRPr="00D00E97">
        <w:rPr>
          <w:position w:val="-160"/>
        </w:rPr>
        <w:object w:dxaOrig="6900" w:dyaOrig="2920" w14:anchorId="6D31DFC1">
          <v:shape id="_x0000_i1028" type="#_x0000_t75" style="width:345pt;height:146.5pt" o:ole="">
            <v:imagedata r:id="rId14" o:title=""/>
          </v:shape>
          <o:OLEObject Type="Embed" ProgID="Equation.DSMT4" ShapeID="_x0000_i1028" DrawAspect="Content" ObjectID="_1749004440" r:id="rId15"/>
        </w:object>
      </w:r>
    </w:p>
    <w:p w14:paraId="3288A940" w14:textId="77777777" w:rsidR="00FF55F4" w:rsidRPr="00212FAA" w:rsidRDefault="00FF55F4" w:rsidP="00FF55F4">
      <w:pPr>
        <w:rPr>
          <w:i/>
          <w:iCs/>
          <w:dstrike w:val="0"/>
          <w:sz w:val="21"/>
          <w:szCs w:val="21"/>
          <w:u w:val="single"/>
        </w:rPr>
      </w:pPr>
      <w:r w:rsidRPr="00212FAA">
        <w:rPr>
          <w:rFonts w:hint="eastAsia"/>
          <w:i/>
          <w:iCs/>
          <w:dstrike w:val="0"/>
          <w:sz w:val="21"/>
          <w:szCs w:val="21"/>
          <w:u w:val="single"/>
        </w:rPr>
        <w:t>O</w:t>
      </w:r>
      <w:r w:rsidRPr="00212FAA">
        <w:rPr>
          <w:i/>
          <w:iCs/>
          <w:dstrike w:val="0"/>
          <w:sz w:val="21"/>
          <w:szCs w:val="21"/>
          <w:u w:val="single"/>
        </w:rPr>
        <w:t>utput power</w:t>
      </w:r>
      <w:r>
        <w:rPr>
          <w:i/>
          <w:iCs/>
          <w:dstrike w:val="0"/>
          <w:sz w:val="21"/>
          <w:szCs w:val="21"/>
          <w:u w:val="single"/>
        </w:rPr>
        <w:t xml:space="preserve"> P</w:t>
      </w:r>
      <w:r w:rsidRPr="00962CD5">
        <w:rPr>
          <w:i/>
          <w:iCs/>
          <w:dstrike w:val="0"/>
          <w:sz w:val="21"/>
          <w:szCs w:val="21"/>
          <w:u w:val="single"/>
          <w:vertAlign w:val="subscript"/>
        </w:rPr>
        <w:t>out</w:t>
      </w:r>
    </w:p>
    <w:p w14:paraId="3FD1C229" w14:textId="77777777" w:rsidR="00FF55F4" w:rsidRDefault="00FF55F4" w:rsidP="00FF55F4">
      <w:pPr>
        <w:rPr>
          <w:i/>
          <w:iCs/>
          <w:dstrike w:val="0"/>
          <w:sz w:val="21"/>
          <w:szCs w:val="21"/>
        </w:rPr>
      </w:pPr>
    </w:p>
    <w:p w14:paraId="3D349AAC" w14:textId="6D12646D" w:rsidR="00FF55F4" w:rsidRPr="00FF55F4" w:rsidRDefault="00FF55F4" w:rsidP="00FF55F4">
      <w:pPr>
        <w:pStyle w:val="a6"/>
        <w:rPr>
          <w:rFonts w:ascii="Arial" w:hAnsi="Arial" w:cs="Arial"/>
          <w:b/>
          <w:bCs/>
          <w:sz w:val="21"/>
          <w:szCs w:val="21"/>
        </w:rPr>
      </w:pPr>
      <w:r w:rsidRPr="00D00E97">
        <w:rPr>
          <w:position w:val="-26"/>
        </w:rPr>
        <w:object w:dxaOrig="8400" w:dyaOrig="7140" w14:anchorId="2D61D6F7">
          <v:shape id="_x0000_i1029" type="#_x0000_t75" style="width:420pt;height:357pt" o:ole="">
            <v:imagedata r:id="rId16" o:title=""/>
          </v:shape>
          <o:OLEObject Type="Embed" ProgID="Equation.DSMT4" ShapeID="_x0000_i1029" DrawAspect="Content" ObjectID="_1749004441" r:id="rId17"/>
        </w:object>
      </w:r>
    </w:p>
    <w:sectPr w:rsidR="00FF55F4" w:rsidRPr="00FF55F4" w:rsidSect="003A03F7">
      <w:footerReference w:type="default" r:id="rId18"/>
      <w:type w:val="continuous"/>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E584C" w14:textId="77777777" w:rsidR="006C2AA7" w:rsidRDefault="006C2AA7" w:rsidP="002308D8">
      <w:r>
        <w:separator/>
      </w:r>
    </w:p>
  </w:endnote>
  <w:endnote w:type="continuationSeparator" w:id="0">
    <w:p w14:paraId="59A6B308" w14:textId="77777777" w:rsidR="006C2AA7" w:rsidRDefault="006C2AA7" w:rsidP="00230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5125972"/>
      <w:docPartObj>
        <w:docPartGallery w:val="Page Numbers (Bottom of Page)"/>
        <w:docPartUnique/>
      </w:docPartObj>
    </w:sdtPr>
    <w:sdtContent>
      <w:p w14:paraId="2E673972" w14:textId="0DA5F06C" w:rsidR="002308D8" w:rsidRDefault="002308D8">
        <w:pPr>
          <w:pStyle w:val="a4"/>
          <w:jc w:val="center"/>
        </w:pPr>
        <w:r>
          <w:fldChar w:fldCharType="begin"/>
        </w:r>
        <w:r>
          <w:instrText>PAGE   \* MERGEFORMAT</w:instrText>
        </w:r>
        <w:r>
          <w:fldChar w:fldCharType="separate"/>
        </w:r>
        <w:r>
          <w:rPr>
            <w:lang w:val="ja-JP" w:eastAsia="ja-JP"/>
          </w:rPr>
          <w:t>2</w:t>
        </w:r>
        <w:r>
          <w:fldChar w:fldCharType="end"/>
        </w:r>
      </w:p>
    </w:sdtContent>
  </w:sdt>
  <w:p w14:paraId="7168F516" w14:textId="77777777" w:rsidR="0078330D" w:rsidRDefault="0000000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9C614" w14:textId="77777777" w:rsidR="006C2AA7" w:rsidRDefault="006C2AA7" w:rsidP="002308D8">
      <w:r>
        <w:separator/>
      </w:r>
    </w:p>
  </w:footnote>
  <w:footnote w:type="continuationSeparator" w:id="0">
    <w:p w14:paraId="1498828D" w14:textId="77777777" w:rsidR="006C2AA7" w:rsidRDefault="006C2AA7" w:rsidP="002308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82DAC"/>
    <w:multiLevelType w:val="hybridMultilevel"/>
    <w:tmpl w:val="DDCA1CFA"/>
    <w:lvl w:ilvl="0" w:tplc="9F3EA2E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450637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A03F7"/>
    <w:rsid w:val="00002735"/>
    <w:rsid w:val="000034BA"/>
    <w:rsid w:val="000050BA"/>
    <w:rsid w:val="00006F6D"/>
    <w:rsid w:val="00011D96"/>
    <w:rsid w:val="000123C3"/>
    <w:rsid w:val="000213FD"/>
    <w:rsid w:val="00021614"/>
    <w:rsid w:val="0002431A"/>
    <w:rsid w:val="00024936"/>
    <w:rsid w:val="00027C6E"/>
    <w:rsid w:val="00032E14"/>
    <w:rsid w:val="00041429"/>
    <w:rsid w:val="00042D89"/>
    <w:rsid w:val="00050B6C"/>
    <w:rsid w:val="0005153D"/>
    <w:rsid w:val="00055E9B"/>
    <w:rsid w:val="000571E1"/>
    <w:rsid w:val="00062058"/>
    <w:rsid w:val="0006412B"/>
    <w:rsid w:val="00064CAB"/>
    <w:rsid w:val="00066968"/>
    <w:rsid w:val="00076400"/>
    <w:rsid w:val="0007769F"/>
    <w:rsid w:val="00085958"/>
    <w:rsid w:val="00087431"/>
    <w:rsid w:val="00092C6C"/>
    <w:rsid w:val="0009317E"/>
    <w:rsid w:val="00096ACA"/>
    <w:rsid w:val="000976A8"/>
    <w:rsid w:val="000A099C"/>
    <w:rsid w:val="000A17B0"/>
    <w:rsid w:val="000A6158"/>
    <w:rsid w:val="000A65B2"/>
    <w:rsid w:val="000B03BD"/>
    <w:rsid w:val="000B05B2"/>
    <w:rsid w:val="000B73FB"/>
    <w:rsid w:val="000D16EC"/>
    <w:rsid w:val="000D337C"/>
    <w:rsid w:val="000D7735"/>
    <w:rsid w:val="000E343F"/>
    <w:rsid w:val="000E3F6B"/>
    <w:rsid w:val="000E6552"/>
    <w:rsid w:val="000E70A6"/>
    <w:rsid w:val="000E721A"/>
    <w:rsid w:val="000E77A3"/>
    <w:rsid w:val="000F17FF"/>
    <w:rsid w:val="000F3A57"/>
    <w:rsid w:val="000F6037"/>
    <w:rsid w:val="00110E78"/>
    <w:rsid w:val="00114373"/>
    <w:rsid w:val="0011767F"/>
    <w:rsid w:val="00120CE2"/>
    <w:rsid w:val="00121B20"/>
    <w:rsid w:val="00126FB7"/>
    <w:rsid w:val="001314CD"/>
    <w:rsid w:val="00132288"/>
    <w:rsid w:val="0013275F"/>
    <w:rsid w:val="001369EC"/>
    <w:rsid w:val="00140A2C"/>
    <w:rsid w:val="00155D40"/>
    <w:rsid w:val="001606E9"/>
    <w:rsid w:val="00161D0E"/>
    <w:rsid w:val="0017293E"/>
    <w:rsid w:val="0017333D"/>
    <w:rsid w:val="00181181"/>
    <w:rsid w:val="00187171"/>
    <w:rsid w:val="001874EF"/>
    <w:rsid w:val="00191835"/>
    <w:rsid w:val="00192FFB"/>
    <w:rsid w:val="00195EA5"/>
    <w:rsid w:val="0019697C"/>
    <w:rsid w:val="00197050"/>
    <w:rsid w:val="001A097D"/>
    <w:rsid w:val="001A2F1D"/>
    <w:rsid w:val="001A510A"/>
    <w:rsid w:val="001A7380"/>
    <w:rsid w:val="001A73C5"/>
    <w:rsid w:val="001A793E"/>
    <w:rsid w:val="001B15C4"/>
    <w:rsid w:val="001B1BBB"/>
    <w:rsid w:val="001B3058"/>
    <w:rsid w:val="001B5CC3"/>
    <w:rsid w:val="001C2A15"/>
    <w:rsid w:val="001C36BE"/>
    <w:rsid w:val="001D0A90"/>
    <w:rsid w:val="001D562E"/>
    <w:rsid w:val="001E613E"/>
    <w:rsid w:val="001E7823"/>
    <w:rsid w:val="001F7EAE"/>
    <w:rsid w:val="00202735"/>
    <w:rsid w:val="002033D5"/>
    <w:rsid w:val="00212FAA"/>
    <w:rsid w:val="002213C7"/>
    <w:rsid w:val="002233C8"/>
    <w:rsid w:val="00224349"/>
    <w:rsid w:val="002274E8"/>
    <w:rsid w:val="002308D8"/>
    <w:rsid w:val="00231FD1"/>
    <w:rsid w:val="00232C6A"/>
    <w:rsid w:val="002335AD"/>
    <w:rsid w:val="002366D2"/>
    <w:rsid w:val="00237971"/>
    <w:rsid w:val="002429CD"/>
    <w:rsid w:val="00242AF6"/>
    <w:rsid w:val="00245306"/>
    <w:rsid w:val="002469BA"/>
    <w:rsid w:val="00250470"/>
    <w:rsid w:val="00254A0A"/>
    <w:rsid w:val="00260CE6"/>
    <w:rsid w:val="00270172"/>
    <w:rsid w:val="0027332C"/>
    <w:rsid w:val="00275B06"/>
    <w:rsid w:val="00290AFD"/>
    <w:rsid w:val="002A2846"/>
    <w:rsid w:val="002A2E4C"/>
    <w:rsid w:val="002A3466"/>
    <w:rsid w:val="002A45B7"/>
    <w:rsid w:val="002A5069"/>
    <w:rsid w:val="002A610F"/>
    <w:rsid w:val="002B08A8"/>
    <w:rsid w:val="002B12BA"/>
    <w:rsid w:val="002B22BD"/>
    <w:rsid w:val="002B2F22"/>
    <w:rsid w:val="002B5F05"/>
    <w:rsid w:val="002B6138"/>
    <w:rsid w:val="002B6972"/>
    <w:rsid w:val="002C01A8"/>
    <w:rsid w:val="002C2135"/>
    <w:rsid w:val="002C3966"/>
    <w:rsid w:val="002C43E0"/>
    <w:rsid w:val="002D3F11"/>
    <w:rsid w:val="002D4687"/>
    <w:rsid w:val="002D61FD"/>
    <w:rsid w:val="002E17A7"/>
    <w:rsid w:val="002E1AA4"/>
    <w:rsid w:val="002E231D"/>
    <w:rsid w:val="002E5307"/>
    <w:rsid w:val="002E530A"/>
    <w:rsid w:val="002F137F"/>
    <w:rsid w:val="002F6AD7"/>
    <w:rsid w:val="002F7C14"/>
    <w:rsid w:val="00300577"/>
    <w:rsid w:val="00305745"/>
    <w:rsid w:val="0031006B"/>
    <w:rsid w:val="003103D6"/>
    <w:rsid w:val="003122E4"/>
    <w:rsid w:val="003125A1"/>
    <w:rsid w:val="00312F7B"/>
    <w:rsid w:val="00314B07"/>
    <w:rsid w:val="00321026"/>
    <w:rsid w:val="00325D2C"/>
    <w:rsid w:val="003263A8"/>
    <w:rsid w:val="003270CD"/>
    <w:rsid w:val="003276A4"/>
    <w:rsid w:val="00334725"/>
    <w:rsid w:val="00334E4C"/>
    <w:rsid w:val="00341309"/>
    <w:rsid w:val="00341764"/>
    <w:rsid w:val="00341849"/>
    <w:rsid w:val="0034329E"/>
    <w:rsid w:val="00343B54"/>
    <w:rsid w:val="00354F1A"/>
    <w:rsid w:val="003578FF"/>
    <w:rsid w:val="003628A3"/>
    <w:rsid w:val="00362C87"/>
    <w:rsid w:val="003644A5"/>
    <w:rsid w:val="003661FD"/>
    <w:rsid w:val="00370815"/>
    <w:rsid w:val="0037180C"/>
    <w:rsid w:val="00373FEF"/>
    <w:rsid w:val="00374C85"/>
    <w:rsid w:val="003751C1"/>
    <w:rsid w:val="00377CA5"/>
    <w:rsid w:val="00380350"/>
    <w:rsid w:val="003806D9"/>
    <w:rsid w:val="003807D3"/>
    <w:rsid w:val="003832C5"/>
    <w:rsid w:val="003860CF"/>
    <w:rsid w:val="00386D5B"/>
    <w:rsid w:val="00393774"/>
    <w:rsid w:val="00394DC1"/>
    <w:rsid w:val="00395C5C"/>
    <w:rsid w:val="003A03F7"/>
    <w:rsid w:val="003A3672"/>
    <w:rsid w:val="003A545E"/>
    <w:rsid w:val="003A5C89"/>
    <w:rsid w:val="003A5C8B"/>
    <w:rsid w:val="003A63C9"/>
    <w:rsid w:val="003B78A3"/>
    <w:rsid w:val="003C1ECE"/>
    <w:rsid w:val="003C346B"/>
    <w:rsid w:val="003C3665"/>
    <w:rsid w:val="003C4683"/>
    <w:rsid w:val="003C58F9"/>
    <w:rsid w:val="003C6981"/>
    <w:rsid w:val="003D1F18"/>
    <w:rsid w:val="003D567C"/>
    <w:rsid w:val="003E0968"/>
    <w:rsid w:val="003E24A1"/>
    <w:rsid w:val="003E6687"/>
    <w:rsid w:val="003F2C34"/>
    <w:rsid w:val="003F5731"/>
    <w:rsid w:val="00402965"/>
    <w:rsid w:val="00405CDE"/>
    <w:rsid w:val="00412BCA"/>
    <w:rsid w:val="00413C0F"/>
    <w:rsid w:val="004202FC"/>
    <w:rsid w:val="00425B57"/>
    <w:rsid w:val="00434722"/>
    <w:rsid w:val="00436FA4"/>
    <w:rsid w:val="00447F7F"/>
    <w:rsid w:val="00450348"/>
    <w:rsid w:val="00450947"/>
    <w:rsid w:val="004509DD"/>
    <w:rsid w:val="00456A0D"/>
    <w:rsid w:val="0045764D"/>
    <w:rsid w:val="00463277"/>
    <w:rsid w:val="00464822"/>
    <w:rsid w:val="004660CF"/>
    <w:rsid w:val="00470546"/>
    <w:rsid w:val="004778D2"/>
    <w:rsid w:val="004802F5"/>
    <w:rsid w:val="00486AA9"/>
    <w:rsid w:val="0048741D"/>
    <w:rsid w:val="00487DBE"/>
    <w:rsid w:val="004940A8"/>
    <w:rsid w:val="00494206"/>
    <w:rsid w:val="0049478D"/>
    <w:rsid w:val="00496D39"/>
    <w:rsid w:val="004A258C"/>
    <w:rsid w:val="004B0961"/>
    <w:rsid w:val="004B6886"/>
    <w:rsid w:val="004C1DC7"/>
    <w:rsid w:val="004C4D12"/>
    <w:rsid w:val="004D0059"/>
    <w:rsid w:val="004D1870"/>
    <w:rsid w:val="004E04F8"/>
    <w:rsid w:val="004E4B79"/>
    <w:rsid w:val="004E50AC"/>
    <w:rsid w:val="004F46E1"/>
    <w:rsid w:val="004F5C08"/>
    <w:rsid w:val="00500133"/>
    <w:rsid w:val="00501576"/>
    <w:rsid w:val="005019BE"/>
    <w:rsid w:val="00505324"/>
    <w:rsid w:val="0050553A"/>
    <w:rsid w:val="00511EB4"/>
    <w:rsid w:val="00513FA8"/>
    <w:rsid w:val="00514ADC"/>
    <w:rsid w:val="00521CA4"/>
    <w:rsid w:val="00525608"/>
    <w:rsid w:val="00527067"/>
    <w:rsid w:val="005326C2"/>
    <w:rsid w:val="005340F7"/>
    <w:rsid w:val="00542D0B"/>
    <w:rsid w:val="005458CB"/>
    <w:rsid w:val="005502A9"/>
    <w:rsid w:val="00550417"/>
    <w:rsid w:val="00550CA0"/>
    <w:rsid w:val="00551E66"/>
    <w:rsid w:val="005602BE"/>
    <w:rsid w:val="00561759"/>
    <w:rsid w:val="0056191D"/>
    <w:rsid w:val="00561A1D"/>
    <w:rsid w:val="005640E3"/>
    <w:rsid w:val="00564517"/>
    <w:rsid w:val="00570DA6"/>
    <w:rsid w:val="00580F6C"/>
    <w:rsid w:val="00581F64"/>
    <w:rsid w:val="00582E93"/>
    <w:rsid w:val="00584F1B"/>
    <w:rsid w:val="00586B78"/>
    <w:rsid w:val="00587438"/>
    <w:rsid w:val="00593F56"/>
    <w:rsid w:val="005A2044"/>
    <w:rsid w:val="005B496F"/>
    <w:rsid w:val="005B5180"/>
    <w:rsid w:val="005C0558"/>
    <w:rsid w:val="005C2FF4"/>
    <w:rsid w:val="005C48C6"/>
    <w:rsid w:val="005C7637"/>
    <w:rsid w:val="005E5736"/>
    <w:rsid w:val="005E752E"/>
    <w:rsid w:val="005E7E34"/>
    <w:rsid w:val="005F2C54"/>
    <w:rsid w:val="005F589D"/>
    <w:rsid w:val="005F7B5F"/>
    <w:rsid w:val="00600DB3"/>
    <w:rsid w:val="00601F1F"/>
    <w:rsid w:val="0060223C"/>
    <w:rsid w:val="0060383F"/>
    <w:rsid w:val="00604862"/>
    <w:rsid w:val="006052BB"/>
    <w:rsid w:val="00607511"/>
    <w:rsid w:val="006101F3"/>
    <w:rsid w:val="00620A01"/>
    <w:rsid w:val="00624042"/>
    <w:rsid w:val="00626B56"/>
    <w:rsid w:val="00626CEC"/>
    <w:rsid w:val="0062721B"/>
    <w:rsid w:val="00627711"/>
    <w:rsid w:val="00636866"/>
    <w:rsid w:val="0064003F"/>
    <w:rsid w:val="006404D3"/>
    <w:rsid w:val="00640AF6"/>
    <w:rsid w:val="00642913"/>
    <w:rsid w:val="00651254"/>
    <w:rsid w:val="00654B60"/>
    <w:rsid w:val="006726B9"/>
    <w:rsid w:val="0067332D"/>
    <w:rsid w:val="00681003"/>
    <w:rsid w:val="006832F1"/>
    <w:rsid w:val="0068385F"/>
    <w:rsid w:val="00684ED1"/>
    <w:rsid w:val="006855F7"/>
    <w:rsid w:val="006862E5"/>
    <w:rsid w:val="006863B8"/>
    <w:rsid w:val="00690DE6"/>
    <w:rsid w:val="00691EF1"/>
    <w:rsid w:val="00697915"/>
    <w:rsid w:val="006A3FC5"/>
    <w:rsid w:val="006A4185"/>
    <w:rsid w:val="006A4375"/>
    <w:rsid w:val="006A4D78"/>
    <w:rsid w:val="006A756E"/>
    <w:rsid w:val="006A7934"/>
    <w:rsid w:val="006B1942"/>
    <w:rsid w:val="006B1CAF"/>
    <w:rsid w:val="006B3253"/>
    <w:rsid w:val="006B62D9"/>
    <w:rsid w:val="006B7025"/>
    <w:rsid w:val="006C094E"/>
    <w:rsid w:val="006C0A32"/>
    <w:rsid w:val="006C0B6C"/>
    <w:rsid w:val="006C22E6"/>
    <w:rsid w:val="006C2A3A"/>
    <w:rsid w:val="006C2AA7"/>
    <w:rsid w:val="006C3E1E"/>
    <w:rsid w:val="006C7B46"/>
    <w:rsid w:val="006D1289"/>
    <w:rsid w:val="006D1569"/>
    <w:rsid w:val="006D16D2"/>
    <w:rsid w:val="006D76E6"/>
    <w:rsid w:val="006D7C05"/>
    <w:rsid w:val="006E6FF0"/>
    <w:rsid w:val="006E739D"/>
    <w:rsid w:val="00700F3C"/>
    <w:rsid w:val="00702198"/>
    <w:rsid w:val="007028B4"/>
    <w:rsid w:val="00704F49"/>
    <w:rsid w:val="00707B1E"/>
    <w:rsid w:val="0071104F"/>
    <w:rsid w:val="00715272"/>
    <w:rsid w:val="00715637"/>
    <w:rsid w:val="00721AA4"/>
    <w:rsid w:val="00722129"/>
    <w:rsid w:val="007233B1"/>
    <w:rsid w:val="00731516"/>
    <w:rsid w:val="00735235"/>
    <w:rsid w:val="00735B48"/>
    <w:rsid w:val="00736D47"/>
    <w:rsid w:val="007376CB"/>
    <w:rsid w:val="0074034B"/>
    <w:rsid w:val="00740E19"/>
    <w:rsid w:val="00745DB3"/>
    <w:rsid w:val="00750984"/>
    <w:rsid w:val="00750D71"/>
    <w:rsid w:val="007524E2"/>
    <w:rsid w:val="007673A2"/>
    <w:rsid w:val="00780905"/>
    <w:rsid w:val="0078531F"/>
    <w:rsid w:val="0078607B"/>
    <w:rsid w:val="00790FA4"/>
    <w:rsid w:val="0079255F"/>
    <w:rsid w:val="0079309B"/>
    <w:rsid w:val="00796392"/>
    <w:rsid w:val="00797E83"/>
    <w:rsid w:val="007A16D4"/>
    <w:rsid w:val="007A1C31"/>
    <w:rsid w:val="007A4ACA"/>
    <w:rsid w:val="007A5EDB"/>
    <w:rsid w:val="007A79EB"/>
    <w:rsid w:val="007A7A4F"/>
    <w:rsid w:val="007B19FD"/>
    <w:rsid w:val="007B41D6"/>
    <w:rsid w:val="007B6208"/>
    <w:rsid w:val="007C084A"/>
    <w:rsid w:val="007C26CD"/>
    <w:rsid w:val="007C3626"/>
    <w:rsid w:val="007C46C7"/>
    <w:rsid w:val="007C6723"/>
    <w:rsid w:val="007C79D3"/>
    <w:rsid w:val="007C7EDC"/>
    <w:rsid w:val="007D4436"/>
    <w:rsid w:val="007D4775"/>
    <w:rsid w:val="007D663F"/>
    <w:rsid w:val="007D6B9A"/>
    <w:rsid w:val="007E0AB9"/>
    <w:rsid w:val="007E18B1"/>
    <w:rsid w:val="007E21E0"/>
    <w:rsid w:val="007F16CD"/>
    <w:rsid w:val="007F57B7"/>
    <w:rsid w:val="00800160"/>
    <w:rsid w:val="0080185D"/>
    <w:rsid w:val="008048AC"/>
    <w:rsid w:val="008059AF"/>
    <w:rsid w:val="00806BC3"/>
    <w:rsid w:val="00810814"/>
    <w:rsid w:val="00813E01"/>
    <w:rsid w:val="00814592"/>
    <w:rsid w:val="00815A87"/>
    <w:rsid w:val="00820571"/>
    <w:rsid w:val="00821FBF"/>
    <w:rsid w:val="008220AB"/>
    <w:rsid w:val="00830683"/>
    <w:rsid w:val="00835EE1"/>
    <w:rsid w:val="00840C3A"/>
    <w:rsid w:val="008428A2"/>
    <w:rsid w:val="0084794F"/>
    <w:rsid w:val="008543E6"/>
    <w:rsid w:val="00857EA7"/>
    <w:rsid w:val="00865BC1"/>
    <w:rsid w:val="00866C9B"/>
    <w:rsid w:val="008732B2"/>
    <w:rsid w:val="0087421F"/>
    <w:rsid w:val="008742D7"/>
    <w:rsid w:val="00874571"/>
    <w:rsid w:val="008774BD"/>
    <w:rsid w:val="00883BCD"/>
    <w:rsid w:val="00884105"/>
    <w:rsid w:val="008852AF"/>
    <w:rsid w:val="008875E0"/>
    <w:rsid w:val="00887B31"/>
    <w:rsid w:val="008901AE"/>
    <w:rsid w:val="00891335"/>
    <w:rsid w:val="008A1D75"/>
    <w:rsid w:val="008A29ED"/>
    <w:rsid w:val="008A40ED"/>
    <w:rsid w:val="008A7187"/>
    <w:rsid w:val="008A786F"/>
    <w:rsid w:val="008B2926"/>
    <w:rsid w:val="008B2D4A"/>
    <w:rsid w:val="008B333A"/>
    <w:rsid w:val="008B5622"/>
    <w:rsid w:val="008C1E86"/>
    <w:rsid w:val="008C5379"/>
    <w:rsid w:val="008C60E1"/>
    <w:rsid w:val="008D01B7"/>
    <w:rsid w:val="008D3B9E"/>
    <w:rsid w:val="008D55EE"/>
    <w:rsid w:val="008D6ACE"/>
    <w:rsid w:val="008E2620"/>
    <w:rsid w:val="008E34DC"/>
    <w:rsid w:val="008E758C"/>
    <w:rsid w:val="008F437A"/>
    <w:rsid w:val="0090372D"/>
    <w:rsid w:val="00903E6D"/>
    <w:rsid w:val="0090502E"/>
    <w:rsid w:val="00911785"/>
    <w:rsid w:val="0091183F"/>
    <w:rsid w:val="009157B2"/>
    <w:rsid w:val="00917807"/>
    <w:rsid w:val="00924DF3"/>
    <w:rsid w:val="00925DA3"/>
    <w:rsid w:val="00925FF0"/>
    <w:rsid w:val="00926052"/>
    <w:rsid w:val="009331DF"/>
    <w:rsid w:val="00941581"/>
    <w:rsid w:val="00945186"/>
    <w:rsid w:val="00947DDF"/>
    <w:rsid w:val="0095038A"/>
    <w:rsid w:val="00954506"/>
    <w:rsid w:val="00957862"/>
    <w:rsid w:val="0096244E"/>
    <w:rsid w:val="00962CD5"/>
    <w:rsid w:val="009632D5"/>
    <w:rsid w:val="0096454E"/>
    <w:rsid w:val="00965939"/>
    <w:rsid w:val="00965C75"/>
    <w:rsid w:val="009662A9"/>
    <w:rsid w:val="00966338"/>
    <w:rsid w:val="00970E5F"/>
    <w:rsid w:val="00971AF4"/>
    <w:rsid w:val="00972962"/>
    <w:rsid w:val="009765C3"/>
    <w:rsid w:val="00977CCD"/>
    <w:rsid w:val="00982640"/>
    <w:rsid w:val="009844F2"/>
    <w:rsid w:val="00985988"/>
    <w:rsid w:val="009866AA"/>
    <w:rsid w:val="00990B9C"/>
    <w:rsid w:val="00990DB2"/>
    <w:rsid w:val="009972A8"/>
    <w:rsid w:val="00997FB1"/>
    <w:rsid w:val="009A0690"/>
    <w:rsid w:val="009A5C45"/>
    <w:rsid w:val="009A6650"/>
    <w:rsid w:val="009A6FC8"/>
    <w:rsid w:val="009B19CC"/>
    <w:rsid w:val="009B3013"/>
    <w:rsid w:val="009B4DA3"/>
    <w:rsid w:val="009B573B"/>
    <w:rsid w:val="009B5A13"/>
    <w:rsid w:val="009B6C28"/>
    <w:rsid w:val="009C3146"/>
    <w:rsid w:val="009C42ED"/>
    <w:rsid w:val="009C6B98"/>
    <w:rsid w:val="009C71B5"/>
    <w:rsid w:val="009C74D9"/>
    <w:rsid w:val="009C7E2B"/>
    <w:rsid w:val="009D314C"/>
    <w:rsid w:val="009D5F7B"/>
    <w:rsid w:val="009E1BC9"/>
    <w:rsid w:val="009E5F6B"/>
    <w:rsid w:val="009E7033"/>
    <w:rsid w:val="009F2A15"/>
    <w:rsid w:val="009F30AE"/>
    <w:rsid w:val="009F3B20"/>
    <w:rsid w:val="009F3F29"/>
    <w:rsid w:val="00A000E4"/>
    <w:rsid w:val="00A05E93"/>
    <w:rsid w:val="00A17081"/>
    <w:rsid w:val="00A22561"/>
    <w:rsid w:val="00A22AE8"/>
    <w:rsid w:val="00A27358"/>
    <w:rsid w:val="00A30CCF"/>
    <w:rsid w:val="00A32991"/>
    <w:rsid w:val="00A33F9E"/>
    <w:rsid w:val="00A34F22"/>
    <w:rsid w:val="00A42E06"/>
    <w:rsid w:val="00A43E45"/>
    <w:rsid w:val="00A4555F"/>
    <w:rsid w:val="00A50AEF"/>
    <w:rsid w:val="00A54B32"/>
    <w:rsid w:val="00A55747"/>
    <w:rsid w:val="00A624BC"/>
    <w:rsid w:val="00A715C4"/>
    <w:rsid w:val="00A72A31"/>
    <w:rsid w:val="00A817E6"/>
    <w:rsid w:val="00A81B77"/>
    <w:rsid w:val="00A829EA"/>
    <w:rsid w:val="00A86F8D"/>
    <w:rsid w:val="00A9325E"/>
    <w:rsid w:val="00A94806"/>
    <w:rsid w:val="00A97D8A"/>
    <w:rsid w:val="00AA1036"/>
    <w:rsid w:val="00AA18E7"/>
    <w:rsid w:val="00AA36AF"/>
    <w:rsid w:val="00AB2BD7"/>
    <w:rsid w:val="00AC04CF"/>
    <w:rsid w:val="00AC2BC2"/>
    <w:rsid w:val="00AC65FF"/>
    <w:rsid w:val="00AC6F74"/>
    <w:rsid w:val="00AD0EE6"/>
    <w:rsid w:val="00AE3F09"/>
    <w:rsid w:val="00AE4888"/>
    <w:rsid w:val="00AE7DDB"/>
    <w:rsid w:val="00AF05C8"/>
    <w:rsid w:val="00AF2D04"/>
    <w:rsid w:val="00AF6B3B"/>
    <w:rsid w:val="00AF6E08"/>
    <w:rsid w:val="00B04FA3"/>
    <w:rsid w:val="00B111A1"/>
    <w:rsid w:val="00B113E0"/>
    <w:rsid w:val="00B136DE"/>
    <w:rsid w:val="00B1530D"/>
    <w:rsid w:val="00B15BF2"/>
    <w:rsid w:val="00B17E97"/>
    <w:rsid w:val="00B227F7"/>
    <w:rsid w:val="00B2658F"/>
    <w:rsid w:val="00B265E6"/>
    <w:rsid w:val="00B26B0D"/>
    <w:rsid w:val="00B31A02"/>
    <w:rsid w:val="00B328C6"/>
    <w:rsid w:val="00B35A34"/>
    <w:rsid w:val="00B419E8"/>
    <w:rsid w:val="00B457DC"/>
    <w:rsid w:val="00B45D72"/>
    <w:rsid w:val="00B510B3"/>
    <w:rsid w:val="00B51F47"/>
    <w:rsid w:val="00B53B11"/>
    <w:rsid w:val="00B5504E"/>
    <w:rsid w:val="00B56E08"/>
    <w:rsid w:val="00B60561"/>
    <w:rsid w:val="00B613CD"/>
    <w:rsid w:val="00B6247D"/>
    <w:rsid w:val="00B675F0"/>
    <w:rsid w:val="00B70190"/>
    <w:rsid w:val="00B70F19"/>
    <w:rsid w:val="00B74ED1"/>
    <w:rsid w:val="00B77EFB"/>
    <w:rsid w:val="00B8131C"/>
    <w:rsid w:val="00B81E93"/>
    <w:rsid w:val="00B82969"/>
    <w:rsid w:val="00B90BBB"/>
    <w:rsid w:val="00B91BE0"/>
    <w:rsid w:val="00B929FB"/>
    <w:rsid w:val="00B930AF"/>
    <w:rsid w:val="00B95EC8"/>
    <w:rsid w:val="00BA05E5"/>
    <w:rsid w:val="00BA29E0"/>
    <w:rsid w:val="00BA5322"/>
    <w:rsid w:val="00BA6582"/>
    <w:rsid w:val="00BB1E4D"/>
    <w:rsid w:val="00BB2012"/>
    <w:rsid w:val="00BB3215"/>
    <w:rsid w:val="00BB4340"/>
    <w:rsid w:val="00BB7149"/>
    <w:rsid w:val="00BC55BF"/>
    <w:rsid w:val="00BC5AAE"/>
    <w:rsid w:val="00BC64F9"/>
    <w:rsid w:val="00BC7769"/>
    <w:rsid w:val="00BD5209"/>
    <w:rsid w:val="00BE3E8A"/>
    <w:rsid w:val="00BF5F42"/>
    <w:rsid w:val="00C0069B"/>
    <w:rsid w:val="00C035E9"/>
    <w:rsid w:val="00C03C8F"/>
    <w:rsid w:val="00C04F5B"/>
    <w:rsid w:val="00C20903"/>
    <w:rsid w:val="00C24B0F"/>
    <w:rsid w:val="00C26BAF"/>
    <w:rsid w:val="00C328CA"/>
    <w:rsid w:val="00C35B39"/>
    <w:rsid w:val="00C35CAD"/>
    <w:rsid w:val="00C36BDC"/>
    <w:rsid w:val="00C462D9"/>
    <w:rsid w:val="00C52B92"/>
    <w:rsid w:val="00C55DA3"/>
    <w:rsid w:val="00C56EAD"/>
    <w:rsid w:val="00C61EFF"/>
    <w:rsid w:val="00C62F0B"/>
    <w:rsid w:val="00C62F46"/>
    <w:rsid w:val="00C66DB8"/>
    <w:rsid w:val="00C709D0"/>
    <w:rsid w:val="00C70B22"/>
    <w:rsid w:val="00C7246C"/>
    <w:rsid w:val="00C7317E"/>
    <w:rsid w:val="00C86B2E"/>
    <w:rsid w:val="00C92368"/>
    <w:rsid w:val="00C9522E"/>
    <w:rsid w:val="00C96589"/>
    <w:rsid w:val="00CA36F7"/>
    <w:rsid w:val="00CA5CE4"/>
    <w:rsid w:val="00CA74C9"/>
    <w:rsid w:val="00CC29AD"/>
    <w:rsid w:val="00CC390E"/>
    <w:rsid w:val="00CD195B"/>
    <w:rsid w:val="00CD28BF"/>
    <w:rsid w:val="00CD39B0"/>
    <w:rsid w:val="00CD4B42"/>
    <w:rsid w:val="00CD56BB"/>
    <w:rsid w:val="00CD6BB4"/>
    <w:rsid w:val="00CE419E"/>
    <w:rsid w:val="00CE550A"/>
    <w:rsid w:val="00CE56CA"/>
    <w:rsid w:val="00CE5BC6"/>
    <w:rsid w:val="00CE657E"/>
    <w:rsid w:val="00CF07EC"/>
    <w:rsid w:val="00CF2E33"/>
    <w:rsid w:val="00CF2FBB"/>
    <w:rsid w:val="00CF38B9"/>
    <w:rsid w:val="00D042B8"/>
    <w:rsid w:val="00D04A30"/>
    <w:rsid w:val="00D05DA5"/>
    <w:rsid w:val="00D06739"/>
    <w:rsid w:val="00D07513"/>
    <w:rsid w:val="00D10037"/>
    <w:rsid w:val="00D1054D"/>
    <w:rsid w:val="00D10F75"/>
    <w:rsid w:val="00D11724"/>
    <w:rsid w:val="00D13C6C"/>
    <w:rsid w:val="00D14595"/>
    <w:rsid w:val="00D14839"/>
    <w:rsid w:val="00D20A3F"/>
    <w:rsid w:val="00D308A2"/>
    <w:rsid w:val="00D31589"/>
    <w:rsid w:val="00D320C3"/>
    <w:rsid w:val="00D3490B"/>
    <w:rsid w:val="00D34A1C"/>
    <w:rsid w:val="00D36549"/>
    <w:rsid w:val="00D3689D"/>
    <w:rsid w:val="00D412E0"/>
    <w:rsid w:val="00D41688"/>
    <w:rsid w:val="00D47E2F"/>
    <w:rsid w:val="00D548FA"/>
    <w:rsid w:val="00D679C0"/>
    <w:rsid w:val="00D71482"/>
    <w:rsid w:val="00D72438"/>
    <w:rsid w:val="00D74FF4"/>
    <w:rsid w:val="00D83541"/>
    <w:rsid w:val="00D853EB"/>
    <w:rsid w:val="00D86C1D"/>
    <w:rsid w:val="00D90403"/>
    <w:rsid w:val="00D9166A"/>
    <w:rsid w:val="00D919E2"/>
    <w:rsid w:val="00D92433"/>
    <w:rsid w:val="00D9247F"/>
    <w:rsid w:val="00D9352E"/>
    <w:rsid w:val="00D9497C"/>
    <w:rsid w:val="00D97634"/>
    <w:rsid w:val="00DA4D7F"/>
    <w:rsid w:val="00DA5905"/>
    <w:rsid w:val="00DB5829"/>
    <w:rsid w:val="00DB7FF9"/>
    <w:rsid w:val="00DC25A4"/>
    <w:rsid w:val="00DC4A29"/>
    <w:rsid w:val="00DC55AD"/>
    <w:rsid w:val="00DD27EA"/>
    <w:rsid w:val="00DD481B"/>
    <w:rsid w:val="00DD56B9"/>
    <w:rsid w:val="00DD57C3"/>
    <w:rsid w:val="00DD79BC"/>
    <w:rsid w:val="00DE3EA2"/>
    <w:rsid w:val="00DF0D76"/>
    <w:rsid w:val="00DF2A51"/>
    <w:rsid w:val="00DF4A40"/>
    <w:rsid w:val="00E00C78"/>
    <w:rsid w:val="00E0455E"/>
    <w:rsid w:val="00E05280"/>
    <w:rsid w:val="00E056F9"/>
    <w:rsid w:val="00E1452E"/>
    <w:rsid w:val="00E15254"/>
    <w:rsid w:val="00E152ED"/>
    <w:rsid w:val="00E171DF"/>
    <w:rsid w:val="00E17A4E"/>
    <w:rsid w:val="00E21A85"/>
    <w:rsid w:val="00E22645"/>
    <w:rsid w:val="00E228F0"/>
    <w:rsid w:val="00E23915"/>
    <w:rsid w:val="00E24822"/>
    <w:rsid w:val="00E25742"/>
    <w:rsid w:val="00E27EF5"/>
    <w:rsid w:val="00E30B85"/>
    <w:rsid w:val="00E35687"/>
    <w:rsid w:val="00E35ED7"/>
    <w:rsid w:val="00E4296E"/>
    <w:rsid w:val="00E434B8"/>
    <w:rsid w:val="00E43E63"/>
    <w:rsid w:val="00E5044D"/>
    <w:rsid w:val="00E5368E"/>
    <w:rsid w:val="00E53EAE"/>
    <w:rsid w:val="00E638C6"/>
    <w:rsid w:val="00E640B7"/>
    <w:rsid w:val="00E74E3F"/>
    <w:rsid w:val="00E778DA"/>
    <w:rsid w:val="00E778FB"/>
    <w:rsid w:val="00E77E00"/>
    <w:rsid w:val="00E84E61"/>
    <w:rsid w:val="00E87A5B"/>
    <w:rsid w:val="00E92784"/>
    <w:rsid w:val="00E92972"/>
    <w:rsid w:val="00E93294"/>
    <w:rsid w:val="00E9711E"/>
    <w:rsid w:val="00EA09DF"/>
    <w:rsid w:val="00EA6C5A"/>
    <w:rsid w:val="00EA70BE"/>
    <w:rsid w:val="00EB529F"/>
    <w:rsid w:val="00EB7F07"/>
    <w:rsid w:val="00EC20B7"/>
    <w:rsid w:val="00EC2B61"/>
    <w:rsid w:val="00EC3F87"/>
    <w:rsid w:val="00ED2A62"/>
    <w:rsid w:val="00ED36E0"/>
    <w:rsid w:val="00ED6B7A"/>
    <w:rsid w:val="00ED76CD"/>
    <w:rsid w:val="00EE1305"/>
    <w:rsid w:val="00EE2463"/>
    <w:rsid w:val="00EE47DF"/>
    <w:rsid w:val="00EF3592"/>
    <w:rsid w:val="00EF5390"/>
    <w:rsid w:val="00EF5D18"/>
    <w:rsid w:val="00EF5FF9"/>
    <w:rsid w:val="00EF643C"/>
    <w:rsid w:val="00EF6470"/>
    <w:rsid w:val="00EF7CC0"/>
    <w:rsid w:val="00F054C8"/>
    <w:rsid w:val="00F13373"/>
    <w:rsid w:val="00F17DA9"/>
    <w:rsid w:val="00F21EC9"/>
    <w:rsid w:val="00F234F0"/>
    <w:rsid w:val="00F30D2D"/>
    <w:rsid w:val="00F358AF"/>
    <w:rsid w:val="00F41F69"/>
    <w:rsid w:val="00F46E10"/>
    <w:rsid w:val="00F50A97"/>
    <w:rsid w:val="00F54250"/>
    <w:rsid w:val="00F55A7B"/>
    <w:rsid w:val="00F563FC"/>
    <w:rsid w:val="00F57B7C"/>
    <w:rsid w:val="00F74B73"/>
    <w:rsid w:val="00F7550F"/>
    <w:rsid w:val="00F8060B"/>
    <w:rsid w:val="00F806AD"/>
    <w:rsid w:val="00F80E0A"/>
    <w:rsid w:val="00F83315"/>
    <w:rsid w:val="00F86458"/>
    <w:rsid w:val="00F86CEB"/>
    <w:rsid w:val="00F86D49"/>
    <w:rsid w:val="00F8749C"/>
    <w:rsid w:val="00F93684"/>
    <w:rsid w:val="00F94830"/>
    <w:rsid w:val="00F9690F"/>
    <w:rsid w:val="00FA08A3"/>
    <w:rsid w:val="00FA1FB1"/>
    <w:rsid w:val="00FA25EF"/>
    <w:rsid w:val="00FA3FB5"/>
    <w:rsid w:val="00FB36C3"/>
    <w:rsid w:val="00FB7234"/>
    <w:rsid w:val="00FC5285"/>
    <w:rsid w:val="00FC61B6"/>
    <w:rsid w:val="00FD5881"/>
    <w:rsid w:val="00FE09BF"/>
    <w:rsid w:val="00FE39EF"/>
    <w:rsid w:val="00FF23BA"/>
    <w:rsid w:val="00FF3854"/>
    <w:rsid w:val="00FF55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F0968E7"/>
  <w15:chartTrackingRefBased/>
  <w15:docId w15:val="{A82FAB6E-B237-4163-B6E6-73F525D5E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dstrike/>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Title">
    <w:name w:val="Abstract Title"/>
    <w:next w:val="a3"/>
    <w:uiPriority w:val="2"/>
    <w:rsid w:val="003A03F7"/>
    <w:pPr>
      <w:spacing w:after="60"/>
    </w:pPr>
    <w:rPr>
      <w:rFonts w:ascii="Times New Roman" w:eastAsia="ＭＳ 明朝" w:hAnsi="Times New Roman" w:cs="Times New Roman"/>
      <w:i/>
      <w:dstrike w:val="0"/>
      <w:kern w:val="16"/>
      <w:lang w:val="en-GB" w:eastAsia="en-US"/>
    </w:rPr>
  </w:style>
  <w:style w:type="paragraph" w:styleId="a4">
    <w:name w:val="footer"/>
    <w:basedOn w:val="a"/>
    <w:link w:val="a5"/>
    <w:uiPriority w:val="99"/>
    <w:unhideWhenUsed/>
    <w:rsid w:val="003A03F7"/>
    <w:pPr>
      <w:widowControl/>
      <w:tabs>
        <w:tab w:val="center" w:pos="4252"/>
        <w:tab w:val="right" w:pos="8504"/>
      </w:tabs>
      <w:snapToGrid w:val="0"/>
    </w:pPr>
    <w:rPr>
      <w:rFonts w:ascii="Times" w:eastAsia="ＭＳ 明朝" w:hAnsi="Times" w:cs="Times New Roman"/>
      <w:dstrike w:val="0"/>
      <w:sz w:val="20"/>
      <w:lang w:val="en-GB" w:eastAsia="en-US"/>
    </w:rPr>
  </w:style>
  <w:style w:type="character" w:customStyle="1" w:styleId="a5">
    <w:name w:val="フッター (文字)"/>
    <w:basedOn w:val="a0"/>
    <w:link w:val="a4"/>
    <w:uiPriority w:val="99"/>
    <w:rsid w:val="003A03F7"/>
    <w:rPr>
      <w:rFonts w:ascii="Times" w:eastAsia="ＭＳ 明朝" w:hAnsi="Times" w:cs="Times New Roman"/>
      <w:dstrike w:val="0"/>
      <w:sz w:val="20"/>
      <w:lang w:val="en-GB" w:eastAsia="en-US"/>
    </w:rPr>
  </w:style>
  <w:style w:type="paragraph" w:styleId="a6">
    <w:name w:val="No Spacing"/>
    <w:uiPriority w:val="1"/>
    <w:qFormat/>
    <w:rsid w:val="003A03F7"/>
    <w:pPr>
      <w:jc w:val="both"/>
    </w:pPr>
    <w:rPr>
      <w:rFonts w:ascii="Times" w:eastAsia="ＭＳ 明朝" w:hAnsi="Times" w:cs="Times New Roman"/>
      <w:dstrike w:val="0"/>
      <w:sz w:val="20"/>
      <w:lang w:val="en-GB" w:eastAsia="en-US"/>
    </w:rPr>
  </w:style>
  <w:style w:type="paragraph" w:styleId="a3">
    <w:name w:val="Body Text Indent"/>
    <w:basedOn w:val="a"/>
    <w:link w:val="a7"/>
    <w:uiPriority w:val="99"/>
    <w:semiHidden/>
    <w:unhideWhenUsed/>
    <w:rsid w:val="003A03F7"/>
    <w:pPr>
      <w:ind w:leftChars="400" w:left="851"/>
    </w:pPr>
  </w:style>
  <w:style w:type="character" w:customStyle="1" w:styleId="a7">
    <w:name w:val="本文インデント (文字)"/>
    <w:basedOn w:val="a0"/>
    <w:link w:val="a3"/>
    <w:uiPriority w:val="99"/>
    <w:semiHidden/>
    <w:rsid w:val="003A03F7"/>
  </w:style>
  <w:style w:type="character" w:styleId="a8">
    <w:name w:val="line number"/>
    <w:basedOn w:val="a0"/>
    <w:uiPriority w:val="99"/>
    <w:semiHidden/>
    <w:unhideWhenUsed/>
    <w:rsid w:val="003A03F7"/>
  </w:style>
  <w:style w:type="paragraph" w:styleId="a9">
    <w:name w:val="header"/>
    <w:basedOn w:val="a"/>
    <w:link w:val="aa"/>
    <w:uiPriority w:val="99"/>
    <w:unhideWhenUsed/>
    <w:rsid w:val="002308D8"/>
    <w:pPr>
      <w:tabs>
        <w:tab w:val="center" w:pos="4252"/>
        <w:tab w:val="right" w:pos="8504"/>
      </w:tabs>
      <w:snapToGrid w:val="0"/>
    </w:pPr>
  </w:style>
  <w:style w:type="character" w:customStyle="1" w:styleId="aa">
    <w:name w:val="ヘッダー (文字)"/>
    <w:basedOn w:val="a0"/>
    <w:link w:val="a9"/>
    <w:uiPriority w:val="99"/>
    <w:rsid w:val="002308D8"/>
  </w:style>
  <w:style w:type="paragraph" w:styleId="Web">
    <w:name w:val="Normal (Web)"/>
    <w:basedOn w:val="a"/>
    <w:uiPriority w:val="99"/>
    <w:semiHidden/>
    <w:unhideWhenUsed/>
    <w:rsid w:val="00C96589"/>
    <w:pPr>
      <w:widowControl/>
      <w:spacing w:before="100" w:beforeAutospacing="1" w:after="100" w:afterAutospacing="1"/>
      <w:jc w:val="left"/>
    </w:pPr>
    <w:rPr>
      <w:rFonts w:ascii="ＭＳ Ｐゴシック" w:eastAsia="ＭＳ Ｐゴシック" w:hAnsi="ＭＳ Ｐゴシック" w:cs="ＭＳ Ｐゴシック"/>
      <w:dstrike w:val="0"/>
    </w:rPr>
  </w:style>
  <w:style w:type="character" w:styleId="ab">
    <w:name w:val="Hyperlink"/>
    <w:basedOn w:val="a0"/>
    <w:uiPriority w:val="99"/>
    <w:unhideWhenUsed/>
    <w:rsid w:val="00C96589"/>
    <w:rPr>
      <w:color w:val="0563C1" w:themeColor="hyperlink"/>
      <w:u w:val="single"/>
    </w:rPr>
  </w:style>
  <w:style w:type="character" w:styleId="ac">
    <w:name w:val="Unresolved Mention"/>
    <w:basedOn w:val="a0"/>
    <w:uiPriority w:val="99"/>
    <w:semiHidden/>
    <w:unhideWhenUsed/>
    <w:rsid w:val="00C965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90796">
      <w:bodyDiv w:val="1"/>
      <w:marLeft w:val="0"/>
      <w:marRight w:val="0"/>
      <w:marTop w:val="0"/>
      <w:marBottom w:val="0"/>
      <w:divBdr>
        <w:top w:val="none" w:sz="0" w:space="0" w:color="auto"/>
        <w:left w:val="none" w:sz="0" w:space="0" w:color="auto"/>
        <w:bottom w:val="none" w:sz="0" w:space="0" w:color="auto"/>
        <w:right w:val="none" w:sz="0" w:space="0" w:color="auto"/>
      </w:divBdr>
    </w:div>
    <w:div w:id="78715601">
      <w:bodyDiv w:val="1"/>
      <w:marLeft w:val="0"/>
      <w:marRight w:val="0"/>
      <w:marTop w:val="0"/>
      <w:marBottom w:val="0"/>
      <w:divBdr>
        <w:top w:val="none" w:sz="0" w:space="0" w:color="auto"/>
        <w:left w:val="none" w:sz="0" w:space="0" w:color="auto"/>
        <w:bottom w:val="none" w:sz="0" w:space="0" w:color="auto"/>
        <w:right w:val="none" w:sz="0" w:space="0" w:color="auto"/>
      </w:divBdr>
    </w:div>
    <w:div w:id="126893889">
      <w:bodyDiv w:val="1"/>
      <w:marLeft w:val="0"/>
      <w:marRight w:val="0"/>
      <w:marTop w:val="0"/>
      <w:marBottom w:val="0"/>
      <w:divBdr>
        <w:top w:val="none" w:sz="0" w:space="0" w:color="auto"/>
        <w:left w:val="none" w:sz="0" w:space="0" w:color="auto"/>
        <w:bottom w:val="none" w:sz="0" w:space="0" w:color="auto"/>
        <w:right w:val="none" w:sz="0" w:space="0" w:color="auto"/>
      </w:divBdr>
    </w:div>
    <w:div w:id="209391231">
      <w:bodyDiv w:val="1"/>
      <w:marLeft w:val="0"/>
      <w:marRight w:val="0"/>
      <w:marTop w:val="0"/>
      <w:marBottom w:val="0"/>
      <w:divBdr>
        <w:top w:val="none" w:sz="0" w:space="0" w:color="auto"/>
        <w:left w:val="none" w:sz="0" w:space="0" w:color="auto"/>
        <w:bottom w:val="none" w:sz="0" w:space="0" w:color="auto"/>
        <w:right w:val="none" w:sz="0" w:space="0" w:color="auto"/>
      </w:divBdr>
    </w:div>
    <w:div w:id="213852443">
      <w:bodyDiv w:val="1"/>
      <w:marLeft w:val="0"/>
      <w:marRight w:val="0"/>
      <w:marTop w:val="0"/>
      <w:marBottom w:val="0"/>
      <w:divBdr>
        <w:top w:val="none" w:sz="0" w:space="0" w:color="auto"/>
        <w:left w:val="none" w:sz="0" w:space="0" w:color="auto"/>
        <w:bottom w:val="none" w:sz="0" w:space="0" w:color="auto"/>
        <w:right w:val="none" w:sz="0" w:space="0" w:color="auto"/>
      </w:divBdr>
    </w:div>
    <w:div w:id="1105030573">
      <w:bodyDiv w:val="1"/>
      <w:marLeft w:val="0"/>
      <w:marRight w:val="0"/>
      <w:marTop w:val="0"/>
      <w:marBottom w:val="0"/>
      <w:divBdr>
        <w:top w:val="none" w:sz="0" w:space="0" w:color="auto"/>
        <w:left w:val="none" w:sz="0" w:space="0" w:color="auto"/>
        <w:bottom w:val="none" w:sz="0" w:space="0" w:color="auto"/>
        <w:right w:val="none" w:sz="0" w:space="0" w:color="auto"/>
      </w:divBdr>
    </w:div>
    <w:div w:id="1776560264">
      <w:bodyDiv w:val="1"/>
      <w:marLeft w:val="0"/>
      <w:marRight w:val="0"/>
      <w:marTop w:val="0"/>
      <w:marBottom w:val="0"/>
      <w:divBdr>
        <w:top w:val="none" w:sz="0" w:space="0" w:color="auto"/>
        <w:left w:val="none" w:sz="0" w:space="0" w:color="auto"/>
        <w:bottom w:val="none" w:sz="0" w:space="0" w:color="auto"/>
        <w:right w:val="none" w:sz="0" w:space="0" w:color="auto"/>
      </w:divBdr>
    </w:div>
    <w:div w:id="1987008129">
      <w:bodyDiv w:val="1"/>
      <w:marLeft w:val="0"/>
      <w:marRight w:val="0"/>
      <w:marTop w:val="0"/>
      <w:marBottom w:val="0"/>
      <w:divBdr>
        <w:top w:val="none" w:sz="0" w:space="0" w:color="auto"/>
        <w:left w:val="none" w:sz="0" w:space="0" w:color="auto"/>
        <w:bottom w:val="none" w:sz="0" w:space="0" w:color="auto"/>
        <w:right w:val="none" w:sz="0" w:space="0" w:color="auto"/>
      </w:divBdr>
    </w:div>
    <w:div w:id="2096515603">
      <w:bodyDiv w:val="1"/>
      <w:marLeft w:val="0"/>
      <w:marRight w:val="0"/>
      <w:marTop w:val="0"/>
      <w:marBottom w:val="0"/>
      <w:divBdr>
        <w:top w:val="none" w:sz="0" w:space="0" w:color="auto"/>
        <w:left w:val="none" w:sz="0" w:space="0" w:color="auto"/>
        <w:bottom w:val="none" w:sz="0" w:space="0" w:color="auto"/>
        <w:right w:val="none" w:sz="0" w:space="0" w:color="auto"/>
      </w:divBdr>
    </w:div>
    <w:div w:id="2143690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D9994-59C6-4881-97EB-F8B167EF6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13</Words>
  <Characters>1219</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山 健</dc:creator>
  <cp:keywords/>
  <dc:description/>
  <cp:lastModifiedBy>Ken Takayama</cp:lastModifiedBy>
  <cp:revision>2</cp:revision>
  <cp:lastPrinted>2023-06-10T21:35:00Z</cp:lastPrinted>
  <dcterms:created xsi:type="dcterms:W3CDTF">2023-06-22T20:47:00Z</dcterms:created>
  <dcterms:modified xsi:type="dcterms:W3CDTF">2023-06-22T20:47:00Z</dcterms:modified>
</cp:coreProperties>
</file>